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34CA13" w14:textId="369BEAE1" w:rsidR="00C651DA" w:rsidRPr="008115C9" w:rsidRDefault="00C63023" w:rsidP="008115C9">
      <w:pPr>
        <w:widowControl/>
        <w:jc w:val="left"/>
        <w:rPr>
          <w:rFonts w:ascii="Times New Roman" w:eastAsia="黑体" w:hAnsi="Times New Roman" w:cs="Times New Roman"/>
          <w:b/>
          <w:sz w:val="24"/>
          <w:szCs w:val="24"/>
        </w:rPr>
      </w:pPr>
      <w:r w:rsidRPr="006D1E0B">
        <w:rPr>
          <w:rFonts w:ascii="Times New Roman" w:hAnsi="Times New Roman" w:cs="Times New Roman"/>
          <w:sz w:val="24"/>
          <w:szCs w:val="24"/>
        </w:rPr>
        <w:fldChar w:fldCharType="begin"/>
      </w:r>
      <w:r w:rsidRPr="006D1E0B">
        <w:rPr>
          <w:rFonts w:ascii="Times New Roman" w:hAnsi="Times New Roman" w:cs="Times New Roman"/>
          <w:sz w:val="24"/>
          <w:szCs w:val="24"/>
        </w:rPr>
        <w:instrText xml:space="preserve"> LINK Excel.Sheet.12 "F:\\postgraduate\\project\\OM audiovisual fMRI\\paper\\4_groups_local_representation\\manuscript\\figure\\table.xlsx" bold!R135C1:R237C7 \a \f 4 \h  \* MERGEFORMAT </w:instrText>
      </w:r>
      <w:r w:rsidRPr="006D1E0B">
        <w:rPr>
          <w:rFonts w:ascii="Times New Roman" w:hAnsi="Times New Roman" w:cs="Times New Roman"/>
          <w:sz w:val="24"/>
          <w:szCs w:val="24"/>
        </w:rPr>
        <w:fldChar w:fldCharType="separate"/>
      </w:r>
      <w:r w:rsidR="00F84E74" w:rsidRPr="006D1E0B">
        <w:rPr>
          <w:rFonts w:ascii="Times New Roman" w:hAnsi="Times New Roman" w:cs="Times New Roman"/>
          <w:b/>
          <w:sz w:val="24"/>
          <w:szCs w:val="24"/>
        </w:rPr>
        <w:t>Table S</w:t>
      </w:r>
      <w:r w:rsidR="00A27954" w:rsidRPr="006D1E0B">
        <w:rPr>
          <w:rFonts w:ascii="Times New Roman" w:hAnsi="Times New Roman" w:cs="Times New Roman"/>
          <w:b/>
          <w:sz w:val="24"/>
          <w:szCs w:val="24"/>
        </w:rPr>
        <w:t>2</w:t>
      </w:r>
      <w:r w:rsidR="00F84E74" w:rsidRPr="006D1E0B">
        <w:rPr>
          <w:rFonts w:ascii="Times New Roman" w:hAnsi="Times New Roman" w:cs="Times New Roman"/>
          <w:b/>
          <w:sz w:val="24"/>
          <w:szCs w:val="24"/>
        </w:rPr>
        <w:t>.</w:t>
      </w:r>
      <w:r w:rsidR="00F84E74"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C651DA" w:rsidRPr="006D1E0B">
        <w:rPr>
          <w:rFonts w:ascii="Times New Roman" w:hAnsi="Times New Roman" w:cs="Times New Roman"/>
          <w:b/>
          <w:bCs/>
          <w:sz w:val="24"/>
          <w:szCs w:val="24"/>
        </w:rPr>
        <w:t>Conjunction analysis</w:t>
      </w:r>
      <w:r w:rsidR="002E2D08" w:rsidRPr="006D1E0B">
        <w:rPr>
          <w:rFonts w:ascii="Times New Roman" w:hAnsi="Times New Roman" w:cs="Times New Roman"/>
          <w:b/>
          <w:bCs/>
          <w:sz w:val="24"/>
          <w:szCs w:val="24"/>
        </w:rPr>
        <w:t xml:space="preserve"> results</w:t>
      </w:r>
      <w:r w:rsidR="00C651DA" w:rsidRPr="006D1E0B">
        <w:rPr>
          <w:rFonts w:ascii="Times New Roman" w:hAnsi="Times New Roman" w:cs="Times New Roman"/>
          <w:b/>
          <w:bCs/>
          <w:sz w:val="24"/>
          <w:szCs w:val="24"/>
        </w:rPr>
        <w:t xml:space="preserve"> of group effect on </w:t>
      </w:r>
      <w:r w:rsidR="002E2D08" w:rsidRPr="006D1E0B">
        <w:rPr>
          <w:rFonts w:ascii="Times New Roman" w:hAnsi="Times New Roman" w:cs="Times New Roman"/>
          <w:b/>
          <w:bCs/>
          <w:sz w:val="24"/>
          <w:szCs w:val="24"/>
        </w:rPr>
        <w:t>BOLD activity.</w:t>
      </w:r>
      <w:r w:rsidR="002E2D08" w:rsidRPr="006D1E0B">
        <w:rPr>
          <w:rFonts w:ascii="Times New Roman" w:hAnsi="Times New Roman" w:cs="Times New Roman"/>
          <w:sz w:val="24"/>
          <w:szCs w:val="24"/>
        </w:rPr>
        <w:t xml:space="preserve"> Overlapping: overlapping regions between OM </w:t>
      </w:r>
      <w:r w:rsidR="00A24F87">
        <w:rPr>
          <w:rFonts w:ascii="Times New Roman" w:hAnsi="Times New Roman" w:cs="Times New Roman"/>
          <w:sz w:val="24"/>
          <w:szCs w:val="24"/>
        </w:rPr>
        <w:t>vs.</w:t>
      </w:r>
      <w:r w:rsidR="00A24F87"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2E2D08" w:rsidRPr="006D1E0B">
        <w:rPr>
          <w:rFonts w:ascii="Times New Roman" w:hAnsi="Times New Roman" w:cs="Times New Roman"/>
          <w:sz w:val="24"/>
          <w:szCs w:val="24"/>
        </w:rPr>
        <w:t xml:space="preserve">YNM and ONM </w:t>
      </w:r>
      <w:r w:rsidR="00A24F87">
        <w:rPr>
          <w:rFonts w:ascii="Times New Roman" w:hAnsi="Times New Roman" w:cs="Times New Roman"/>
          <w:sz w:val="24"/>
          <w:szCs w:val="24"/>
        </w:rPr>
        <w:t>vs.</w:t>
      </w:r>
      <w:r w:rsidR="00A24F87"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2E2D08" w:rsidRPr="006D1E0B">
        <w:rPr>
          <w:rFonts w:ascii="Times New Roman" w:hAnsi="Times New Roman" w:cs="Times New Roman"/>
          <w:sz w:val="24"/>
          <w:szCs w:val="24"/>
        </w:rPr>
        <w:t>YNM. OM specific: specific regions that OM showed significant difference of BOLD activity compared to YNM. ONM specific: specific regions that ONM showed significant difference of BOLD activity compared to YNM.</w:t>
      </w:r>
      <w:r w:rsidR="00F84E74" w:rsidRPr="006D1E0B">
        <w:rPr>
          <w:rFonts w:ascii="Times New Roman" w:hAnsi="Times New Roman" w:cs="Times New Roman"/>
          <w:sz w:val="24"/>
          <w:szCs w:val="24"/>
        </w:rPr>
        <w:t xml:space="preserve"> </w:t>
      </w:r>
      <w:r w:rsidR="002E2D08" w:rsidRPr="006D1E0B">
        <w:rPr>
          <w:rFonts w:ascii="Times New Roman" w:hAnsi="Times New Roman" w:cs="Times New Roman"/>
          <w:sz w:val="24"/>
          <w:szCs w:val="24"/>
        </w:rPr>
        <w:t>Coordinates for the center of each cluster</w:t>
      </w:r>
      <w:r w:rsidR="00D7482E" w:rsidRPr="006D1E0B">
        <w:rPr>
          <w:rFonts w:ascii="Times New Roman" w:hAnsi="Times New Roman" w:cs="Times New Roman"/>
          <w:sz w:val="24"/>
          <w:szCs w:val="24"/>
        </w:rPr>
        <w:t xml:space="preserve"> were reported.</w:t>
      </w:r>
      <w:r w:rsidRPr="006D1E0B">
        <w:rPr>
          <w:rFonts w:ascii="Times New Roman" w:hAnsi="Times New Roman" w:cs="Times New Roman"/>
          <w:sz w:val="24"/>
          <w:szCs w:val="24"/>
        </w:rPr>
        <w:fldChar w:fldCharType="end"/>
      </w:r>
      <w:r w:rsidR="009C6DE5" w:rsidRPr="006D1E0B">
        <w:rPr>
          <w:rFonts w:ascii="Times New Roman" w:hAnsi="Times New Roman" w:cs="Times New Roman"/>
          <w:sz w:val="24"/>
          <w:szCs w:val="24"/>
        </w:rPr>
        <w:t xml:space="preserve"> OM: older musicians; ONM: older non-musicians; YNM: young non-musicians.</w:t>
      </w:r>
      <w:r w:rsidR="00B644A2" w:rsidRPr="006D1E0B">
        <w:rPr>
          <w:rFonts w:ascii="Times New Roman" w:hAnsi="Times New Roman" w:cs="Times New Roman"/>
          <w:sz w:val="24"/>
          <w:szCs w:val="24"/>
        </w:rPr>
        <w:t xml:space="preserve"> L, left; R</w:t>
      </w:r>
      <w:r w:rsidR="00B644A2" w:rsidRPr="006D1E0B">
        <w:rPr>
          <w:rFonts w:ascii="Times New Roman" w:hAnsi="Times New Roman" w:cs="Times New Roman" w:hint="eastAsia"/>
          <w:sz w:val="24"/>
          <w:szCs w:val="24"/>
        </w:rPr>
        <w:t>,</w:t>
      </w:r>
      <w:r w:rsidR="00B644A2" w:rsidRPr="006D1E0B">
        <w:rPr>
          <w:rFonts w:ascii="Times New Roman" w:hAnsi="Times New Roman" w:cs="Times New Roman"/>
          <w:sz w:val="24"/>
          <w:szCs w:val="24"/>
        </w:rPr>
        <w:t xml:space="preserve"> right; Bi, bilateral. For abbreviations</w:t>
      </w:r>
      <w:r w:rsidR="00A24F87">
        <w:rPr>
          <w:rFonts w:ascii="Times New Roman" w:hAnsi="Times New Roman" w:cs="Times New Roman"/>
          <w:sz w:val="24"/>
          <w:szCs w:val="24"/>
        </w:rPr>
        <w:t xml:space="preserve"> of brain regions</w:t>
      </w:r>
      <w:r w:rsidR="00B644A2" w:rsidRPr="006D1E0B">
        <w:rPr>
          <w:rFonts w:ascii="Times New Roman" w:hAnsi="Times New Roman" w:cs="Times New Roman"/>
          <w:sz w:val="24"/>
          <w:szCs w:val="24"/>
        </w:rPr>
        <w:t xml:space="preserve">, see </w:t>
      </w:r>
      <w:r w:rsidR="006D1E0B">
        <w:rPr>
          <w:rFonts w:ascii="Times New Roman" w:hAnsi="Times New Roman" w:cs="Times New Roman"/>
          <w:sz w:val="24"/>
          <w:szCs w:val="24"/>
        </w:rPr>
        <w:t>T</w:t>
      </w:r>
      <w:r w:rsidR="00B644A2" w:rsidRPr="006D1E0B">
        <w:rPr>
          <w:rFonts w:ascii="Times New Roman" w:hAnsi="Times New Roman" w:cs="Times New Roman"/>
          <w:sz w:val="24"/>
          <w:szCs w:val="24"/>
        </w:rPr>
        <w:t>able S</w:t>
      </w:r>
      <w:r w:rsidR="00060371" w:rsidRPr="006D1E0B">
        <w:rPr>
          <w:rFonts w:ascii="Times New Roman" w:hAnsi="Times New Roman" w:cs="Times New Roman"/>
          <w:sz w:val="24"/>
          <w:szCs w:val="24"/>
        </w:rPr>
        <w:t>4</w:t>
      </w:r>
      <w:r w:rsidR="00B644A2" w:rsidRPr="006D1E0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694" w:type="pct"/>
        <w:tblLook w:val="04A0" w:firstRow="1" w:lastRow="0" w:firstColumn="1" w:lastColumn="0" w:noHBand="0" w:noVBand="1"/>
      </w:tblPr>
      <w:tblGrid>
        <w:gridCol w:w="1627"/>
        <w:gridCol w:w="1914"/>
        <w:gridCol w:w="1358"/>
        <w:gridCol w:w="484"/>
        <w:gridCol w:w="1192"/>
        <w:gridCol w:w="1223"/>
      </w:tblGrid>
      <w:tr w:rsidR="00C651DA" w:rsidRPr="00B644A2" w14:paraId="1DD028B9" w14:textId="77777777" w:rsidTr="00A24F87">
        <w:trPr>
          <w:trHeight w:val="285"/>
        </w:trPr>
        <w:tc>
          <w:tcPr>
            <w:tcW w:w="10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01A3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8FAD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rain Regions</w:t>
            </w:r>
          </w:p>
        </w:tc>
        <w:tc>
          <w:tcPr>
            <w:tcW w:w="1945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4A1EF" w14:textId="77777777" w:rsidR="00C651DA" w:rsidRPr="00B644A2" w:rsidRDefault="00C651DA" w:rsidP="00C651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nter MNI coordinate</w:t>
            </w:r>
          </w:p>
        </w:tc>
        <w:tc>
          <w:tcPr>
            <w:tcW w:w="7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2F9B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voxel</w:t>
            </w:r>
          </w:p>
        </w:tc>
      </w:tr>
      <w:tr w:rsidR="00C651DA" w:rsidRPr="00B644A2" w14:paraId="59614CE8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0BC2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B0769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84399" w14:textId="77777777" w:rsidR="00C651DA" w:rsidRPr="00A24F87" w:rsidRDefault="00C651DA" w:rsidP="00C651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4F8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63978" w14:textId="77777777" w:rsidR="00C651DA" w:rsidRPr="00A24F87" w:rsidRDefault="00C651DA" w:rsidP="00C651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4F8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79839" w14:textId="77777777" w:rsidR="00C651DA" w:rsidRPr="00A24F87" w:rsidRDefault="00C651DA" w:rsidP="00C651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4F8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77E33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651DA" w:rsidRPr="00B644A2" w14:paraId="58138C81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4D28" w14:textId="5A1E1A4B" w:rsidR="00C651DA" w:rsidRPr="00B644A2" w:rsidRDefault="00D7482E" w:rsidP="00C651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="00C651DA"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erlapping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A816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 FFG/LING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2271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29B5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0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EABC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1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E9F0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</w:tr>
      <w:tr w:rsidR="00C651DA" w:rsidRPr="00B644A2" w14:paraId="21845917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157F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5A70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 ROL/H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6876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39C8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6901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F971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 w:rsidR="00C651DA" w:rsidRPr="00B644A2" w14:paraId="4E1CD032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968D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9F33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FFG/LIN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4AA9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F4C9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6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901F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CB94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</w:tr>
      <w:tr w:rsidR="00C651DA" w:rsidRPr="00B644A2" w14:paraId="3A360D0A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E96D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DD94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 MO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4E94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7F78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1A99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5119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</w:tr>
      <w:tr w:rsidR="00C651DA" w:rsidRPr="00B644A2" w14:paraId="5F2D29C4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1445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7A86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 CUN/PCUN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5041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A4D5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6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4357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30C8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</w:tr>
      <w:tr w:rsidR="00C651DA" w:rsidRPr="00B644A2" w14:paraId="7B154A58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3E7C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05AB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MO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5D2C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11C2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4932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D79C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 w:rsidR="00C651DA" w:rsidRPr="00B644A2" w14:paraId="637DF2C1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0787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C618" w14:textId="7BB97799" w:rsidR="00C651DA" w:rsidRPr="00B644A2" w:rsidRDefault="00C355B6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="00C651DA"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N</w:t>
            </w:r>
            <w:r w:rsidR="008A2283"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OC</w:t>
            </w:r>
            <w:r w:rsidR="00685613"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Bi ACC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70E5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C36D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1C51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22AC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C651DA" w:rsidRPr="00B644A2" w14:paraId="3AD619FB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C0E2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9815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STG</w:t>
            </w:r>
          </w:p>
        </w:tc>
        <w:tc>
          <w:tcPr>
            <w:tcW w:w="8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52BF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47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1931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2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424C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1AC0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C651DA" w:rsidRPr="00B644A2" w14:paraId="0E48DF30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910B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C2B2F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CALG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1A242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AA54D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6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46753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C814B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C651DA" w:rsidRPr="00B644A2" w14:paraId="001C63E2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7E26" w14:textId="2AC2BC1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M</w:t>
            </w:r>
            <w:r w:rsidR="0028278F"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fic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7649" w14:textId="59D208A9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ACC/OFC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9960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BCF5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EEFA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BCEB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</w:tr>
      <w:tr w:rsidR="00C651DA" w:rsidRPr="00B644A2" w14:paraId="70D3EE0D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86C7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6A8B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 CALG/LIN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2E17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E8CB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7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95AE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02A8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</w:tr>
      <w:tr w:rsidR="00C651DA" w:rsidRPr="00B644A2" w14:paraId="26CFE48C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4EDA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CADA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A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D5E1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D38E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6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DEFB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0858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</w:tr>
      <w:tr w:rsidR="00C651DA" w:rsidRPr="00B644A2" w14:paraId="5D4A34DE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9AC4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04C2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SFG/OFC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38C1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1961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9333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FA32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</w:tr>
      <w:tr w:rsidR="00C651DA" w:rsidRPr="00B644A2" w14:paraId="05E10E97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0749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3ECF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 FFG/LIN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4306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1406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F1AA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C52D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</w:tr>
      <w:tr w:rsidR="00C651DA" w:rsidRPr="00B644A2" w14:paraId="73F44CBB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7606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7C60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ITG/IO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518D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96F8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6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6E99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E0DD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 w:rsidR="00C651DA" w:rsidRPr="00B644A2" w14:paraId="7A4BF8E6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A8F3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7EC5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 A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1539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F464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6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5B26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8AD5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 w:rsidR="00C651DA" w:rsidRPr="00B644A2" w14:paraId="25C45CBE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827E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0E31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i </w:t>
            </w:r>
            <w:proofErr w:type="spellStart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FGmed</w:t>
            </w:r>
            <w:proofErr w:type="spellEnd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ACC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2F4A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FA48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722C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EFE8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 w:rsidR="00C651DA" w:rsidRPr="00B644A2" w14:paraId="5E6F223B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A71B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BEF4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 SMA/</w:t>
            </w:r>
            <w:proofErr w:type="spellStart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FGmed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7221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2D83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C60B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6A77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</w:tr>
      <w:tr w:rsidR="00C651DA" w:rsidRPr="00B644A2" w14:paraId="4614031C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2AD1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77A8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 </w:t>
            </w:r>
            <w:proofErr w:type="spellStart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FGorb</w:t>
            </w:r>
            <w:proofErr w:type="spellEnd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INS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38CE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0955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DB31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D46B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</w:tr>
      <w:tr w:rsidR="00C651DA" w:rsidRPr="00B644A2" w14:paraId="62459665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14C7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D455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 CUN/PCUN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AA01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BC35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6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20E9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5473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C651DA" w:rsidRPr="00B644A2" w14:paraId="656B7DAC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79A2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206A2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MOG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532F8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11DD4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1F74D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92208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C651DA" w:rsidRPr="00B644A2" w14:paraId="76C75D44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F5CE" w14:textId="3A425B71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NM</w:t>
            </w:r>
            <w:r w:rsidR="0028278F"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644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fic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BE65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 CUN/SOG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0B5E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1DD2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6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C0C2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802F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</w:tr>
      <w:tr w:rsidR="00C651DA" w:rsidRPr="00B644A2" w14:paraId="2730C472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03DF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59C1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 ROL/ST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0F7D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081A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912E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7358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</w:tr>
      <w:tr w:rsidR="00C651DA" w:rsidRPr="00B644A2" w14:paraId="2B538EDB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1C36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1271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LING/CAL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562F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40CF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293A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82B7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</w:tr>
      <w:tr w:rsidR="00C651DA" w:rsidRPr="00B644A2" w14:paraId="594418B7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425F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160B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STG/SM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948B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453C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ACC5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CE39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</w:tr>
      <w:tr w:rsidR="00C651DA" w:rsidRPr="00B644A2" w14:paraId="6EA7D58F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08ED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1F33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 LING/FFG/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BCB9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CCD7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2076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05DD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</w:tr>
      <w:tr w:rsidR="00C651DA" w:rsidRPr="00B644A2" w14:paraId="7F37F806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CCD4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C0D9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 </w:t>
            </w:r>
            <w:proofErr w:type="spellStart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CG</w:t>
            </w:r>
            <w:proofErr w:type="spellEnd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CG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2AE2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0913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0A2C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25F5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</w:tr>
      <w:tr w:rsidR="00C651DA" w:rsidRPr="00B644A2" w14:paraId="757AC21A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FE16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47DE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 STG/TP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DA22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EC97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5D6E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397A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 w:rsidR="00C651DA" w:rsidRPr="00B644A2" w14:paraId="6085FA18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55E9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85DE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 MO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4E4C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84DF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5DA5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3584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C651DA" w:rsidRPr="00B644A2" w14:paraId="249D0074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4F5A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E100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 CALG/PCUN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8469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6798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F594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13EC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C651DA" w:rsidRPr="00B644A2" w14:paraId="4D258160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3310" w14:textId="77777777" w:rsidR="00C651DA" w:rsidRPr="00B644A2" w:rsidRDefault="00C651DA" w:rsidP="00C651D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CD3F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 ACC</w:t>
            </w:r>
          </w:p>
        </w:tc>
        <w:tc>
          <w:tcPr>
            <w:tcW w:w="8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BAF6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3760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26B5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B683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</w:tr>
      <w:tr w:rsidR="00C651DA" w:rsidRPr="00B644A2" w14:paraId="7EB6E11C" w14:textId="77777777" w:rsidTr="00A24F87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12C26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77358" w14:textId="77777777" w:rsidR="00C651DA" w:rsidRPr="00B644A2" w:rsidRDefault="00C651DA" w:rsidP="00C651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 CUN/SOG</w:t>
            </w:r>
          </w:p>
        </w:tc>
        <w:tc>
          <w:tcPr>
            <w:tcW w:w="8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099A9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3C60F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4</w:t>
            </w:r>
          </w:p>
        </w:tc>
        <w:tc>
          <w:tcPr>
            <w:tcW w:w="7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1E2DF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97268" w14:textId="77777777" w:rsidR="00C651DA" w:rsidRPr="00B644A2" w:rsidRDefault="00C651DA" w:rsidP="006D1E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4A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</w:tbl>
    <w:p w14:paraId="110E1C7E" w14:textId="333F2EC7" w:rsidR="00C7315C" w:rsidRPr="00B644A2" w:rsidRDefault="00C7315C" w:rsidP="008115C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C7315C" w:rsidRPr="00B644A2" w:rsidSect="00E10D9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B55A84" w14:textId="77777777" w:rsidR="00B743ED" w:rsidRDefault="00B743ED" w:rsidP="00FC2E40">
      <w:r>
        <w:separator/>
      </w:r>
    </w:p>
  </w:endnote>
  <w:endnote w:type="continuationSeparator" w:id="0">
    <w:p w14:paraId="1536E819" w14:textId="77777777" w:rsidR="00B743ED" w:rsidRDefault="00B743ED" w:rsidP="00FC2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900212" w14:textId="77777777" w:rsidR="00B743ED" w:rsidRDefault="00B743ED" w:rsidP="00FC2E40">
      <w:r>
        <w:separator/>
      </w:r>
    </w:p>
  </w:footnote>
  <w:footnote w:type="continuationSeparator" w:id="0">
    <w:p w14:paraId="1EED0D41" w14:textId="77777777" w:rsidR="00B743ED" w:rsidRDefault="00B743ED" w:rsidP="00FC2E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0NzA2M7Y0MTEwNzFX0lEKTi0uzszPAykwqgUAgHg5MSwAAAA="/>
  </w:docVars>
  <w:rsids>
    <w:rsidRoot w:val="009B4CB9"/>
    <w:rsid w:val="00060371"/>
    <w:rsid w:val="000B460A"/>
    <w:rsid w:val="000C61C3"/>
    <w:rsid w:val="001371EA"/>
    <w:rsid w:val="00142401"/>
    <w:rsid w:val="00144363"/>
    <w:rsid w:val="001D26F0"/>
    <w:rsid w:val="002179D3"/>
    <w:rsid w:val="00253448"/>
    <w:rsid w:val="00274D31"/>
    <w:rsid w:val="0028278F"/>
    <w:rsid w:val="002828D7"/>
    <w:rsid w:val="002A6251"/>
    <w:rsid w:val="002E2D08"/>
    <w:rsid w:val="002F6CAD"/>
    <w:rsid w:val="00304636"/>
    <w:rsid w:val="00305AE6"/>
    <w:rsid w:val="00316FBE"/>
    <w:rsid w:val="00336169"/>
    <w:rsid w:val="0035694F"/>
    <w:rsid w:val="00361C19"/>
    <w:rsid w:val="003C57F7"/>
    <w:rsid w:val="003C6FAA"/>
    <w:rsid w:val="004059C9"/>
    <w:rsid w:val="00436AD3"/>
    <w:rsid w:val="00466B3F"/>
    <w:rsid w:val="00474713"/>
    <w:rsid w:val="00486A4E"/>
    <w:rsid w:val="004A324F"/>
    <w:rsid w:val="004A4171"/>
    <w:rsid w:val="004A5A2E"/>
    <w:rsid w:val="004C27D4"/>
    <w:rsid w:val="004E3AA1"/>
    <w:rsid w:val="004E52FC"/>
    <w:rsid w:val="0052239B"/>
    <w:rsid w:val="00576EB7"/>
    <w:rsid w:val="005C15FC"/>
    <w:rsid w:val="005C3A09"/>
    <w:rsid w:val="005C76DC"/>
    <w:rsid w:val="005D6E5E"/>
    <w:rsid w:val="005E3C3B"/>
    <w:rsid w:val="006051A3"/>
    <w:rsid w:val="00610CF4"/>
    <w:rsid w:val="00616BA5"/>
    <w:rsid w:val="00631541"/>
    <w:rsid w:val="00635601"/>
    <w:rsid w:val="00646AF7"/>
    <w:rsid w:val="0066181C"/>
    <w:rsid w:val="00662A78"/>
    <w:rsid w:val="00685613"/>
    <w:rsid w:val="0068728A"/>
    <w:rsid w:val="006A686A"/>
    <w:rsid w:val="006B75FB"/>
    <w:rsid w:val="006D0385"/>
    <w:rsid w:val="006D1E0B"/>
    <w:rsid w:val="00740FCD"/>
    <w:rsid w:val="00773D40"/>
    <w:rsid w:val="0078563A"/>
    <w:rsid w:val="00791767"/>
    <w:rsid w:val="007F578F"/>
    <w:rsid w:val="008115C9"/>
    <w:rsid w:val="0081364E"/>
    <w:rsid w:val="00834D7A"/>
    <w:rsid w:val="00864519"/>
    <w:rsid w:val="008A2283"/>
    <w:rsid w:val="008B0A51"/>
    <w:rsid w:val="008C082F"/>
    <w:rsid w:val="0095716F"/>
    <w:rsid w:val="0096259B"/>
    <w:rsid w:val="00967700"/>
    <w:rsid w:val="0099565F"/>
    <w:rsid w:val="009B07C7"/>
    <w:rsid w:val="009B4CB9"/>
    <w:rsid w:val="009C383D"/>
    <w:rsid w:val="009C6DE5"/>
    <w:rsid w:val="009D7341"/>
    <w:rsid w:val="009F0C4B"/>
    <w:rsid w:val="00A17479"/>
    <w:rsid w:val="00A24F87"/>
    <w:rsid w:val="00A27329"/>
    <w:rsid w:val="00A27954"/>
    <w:rsid w:val="00A84984"/>
    <w:rsid w:val="00A95409"/>
    <w:rsid w:val="00AB20D2"/>
    <w:rsid w:val="00AC79CF"/>
    <w:rsid w:val="00AC7E5B"/>
    <w:rsid w:val="00AD13F9"/>
    <w:rsid w:val="00AF5A14"/>
    <w:rsid w:val="00B066E5"/>
    <w:rsid w:val="00B42AFD"/>
    <w:rsid w:val="00B47354"/>
    <w:rsid w:val="00B644A2"/>
    <w:rsid w:val="00B743ED"/>
    <w:rsid w:val="00B74B3B"/>
    <w:rsid w:val="00B77DCC"/>
    <w:rsid w:val="00B94480"/>
    <w:rsid w:val="00BB44F0"/>
    <w:rsid w:val="00BB65C2"/>
    <w:rsid w:val="00BC15C0"/>
    <w:rsid w:val="00BC56B9"/>
    <w:rsid w:val="00BF0A6C"/>
    <w:rsid w:val="00BF32E7"/>
    <w:rsid w:val="00C355B6"/>
    <w:rsid w:val="00C63023"/>
    <w:rsid w:val="00C651DA"/>
    <w:rsid w:val="00C7315C"/>
    <w:rsid w:val="00C7329B"/>
    <w:rsid w:val="00C76099"/>
    <w:rsid w:val="00CB30BA"/>
    <w:rsid w:val="00CC7FC8"/>
    <w:rsid w:val="00CD6524"/>
    <w:rsid w:val="00CF2801"/>
    <w:rsid w:val="00D05089"/>
    <w:rsid w:val="00D2717A"/>
    <w:rsid w:val="00D55765"/>
    <w:rsid w:val="00D57BD4"/>
    <w:rsid w:val="00D7482E"/>
    <w:rsid w:val="00D970B8"/>
    <w:rsid w:val="00DC04C3"/>
    <w:rsid w:val="00DC10FB"/>
    <w:rsid w:val="00DC15CC"/>
    <w:rsid w:val="00DF785F"/>
    <w:rsid w:val="00E10D95"/>
    <w:rsid w:val="00E17052"/>
    <w:rsid w:val="00E61F01"/>
    <w:rsid w:val="00E70515"/>
    <w:rsid w:val="00EB10A7"/>
    <w:rsid w:val="00EB13F1"/>
    <w:rsid w:val="00EB5CE4"/>
    <w:rsid w:val="00EC75A0"/>
    <w:rsid w:val="00F05500"/>
    <w:rsid w:val="00F8064D"/>
    <w:rsid w:val="00F84E74"/>
    <w:rsid w:val="00FC2E40"/>
    <w:rsid w:val="00FD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A07C8E"/>
  <w15:chartTrackingRefBased/>
  <w15:docId w15:val="{1A538C2C-7644-490B-8AA4-3E3EC2A2C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30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2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2E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2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2E4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C2E40"/>
  </w:style>
  <w:style w:type="paragraph" w:styleId="a8">
    <w:name w:val="caption"/>
    <w:basedOn w:val="a"/>
    <w:next w:val="a"/>
    <w:uiPriority w:val="35"/>
    <w:unhideWhenUsed/>
    <w:qFormat/>
    <w:rsid w:val="00FC2E40"/>
    <w:rPr>
      <w:rFonts w:asciiTheme="majorHAnsi" w:eastAsia="黑体" w:hAnsiTheme="majorHAnsi" w:cstheme="majorBidi"/>
      <w:sz w:val="20"/>
      <w:szCs w:val="20"/>
    </w:rPr>
  </w:style>
  <w:style w:type="character" w:styleId="a9">
    <w:name w:val="Hyperlink"/>
    <w:basedOn w:val="a0"/>
    <w:uiPriority w:val="99"/>
    <w:semiHidden/>
    <w:unhideWhenUsed/>
    <w:rsid w:val="00E10D95"/>
    <w:rPr>
      <w:color w:val="0000FF"/>
      <w:u w:val="single"/>
    </w:rPr>
  </w:style>
  <w:style w:type="character" w:styleId="aa">
    <w:name w:val="Placeholder Text"/>
    <w:basedOn w:val="a0"/>
    <w:uiPriority w:val="99"/>
    <w:semiHidden/>
    <w:rsid w:val="0096259B"/>
    <w:rPr>
      <w:color w:val="808080"/>
    </w:rPr>
  </w:style>
  <w:style w:type="table" w:styleId="ab">
    <w:name w:val="Table Grid"/>
    <w:basedOn w:val="a1"/>
    <w:uiPriority w:val="39"/>
    <w:rsid w:val="00C73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B74B3B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B74B3B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B74B3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B74B3B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B74B3B"/>
    <w:rPr>
      <w:b/>
      <w:bCs/>
    </w:rPr>
  </w:style>
  <w:style w:type="paragraph" w:styleId="af1">
    <w:name w:val="Revision"/>
    <w:hidden/>
    <w:uiPriority w:val="99"/>
    <w:semiHidden/>
    <w:rsid w:val="00B74B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698B55-EC34-9446-9E85-CE8A7A48A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7</Words>
  <Characters>891</Characters>
  <Application>Microsoft Office Word</Application>
  <DocSecurity>0</DocSecurity>
  <Lines>44</Lines>
  <Paragraphs>32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磊</dc:creator>
  <cp:keywords/>
  <dc:description/>
  <cp:lastModifiedBy>Yi Du</cp:lastModifiedBy>
  <cp:revision>2</cp:revision>
  <dcterms:created xsi:type="dcterms:W3CDTF">2022-11-05T08:58:00Z</dcterms:created>
  <dcterms:modified xsi:type="dcterms:W3CDTF">2022-11-05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proceedings-of-the-national-academy-of-sciences-india-section-b-biological-sciences</vt:lpwstr>
  </property>
  <property fmtid="{D5CDD505-2E9C-101B-9397-08002B2CF9AE}" pid="15" name="Mendeley Recent Style Name 6_1">
    <vt:lpwstr>Proceedings of the National Academy of Sciences, India Section B: Biological Sciences</vt:lpwstr>
  </property>
  <property fmtid="{D5CDD505-2E9C-101B-9397-08002B2CF9AE}" pid="16" name="Mendeley Recent Style Id 7_1">
    <vt:lpwstr>http://www.zotero.org/styles/science-advances</vt:lpwstr>
  </property>
  <property fmtid="{D5CDD505-2E9C-101B-9397-08002B2CF9AE}" pid="17" name="Mendeley Recent Style Name 7_1">
    <vt:lpwstr>Science Advances</vt:lpwstr>
  </property>
  <property fmtid="{D5CDD505-2E9C-101B-9397-08002B2CF9AE}" pid="18" name="Mendeley Recent Style Id 8_1">
    <vt:lpwstr>http://www.zotero.org/styles/springer-basic-author-date</vt:lpwstr>
  </property>
  <property fmtid="{D5CDD505-2E9C-101B-9397-08002B2CF9AE}" pid="19" name="Mendeley Recent Style Name 8_1">
    <vt:lpwstr>Springer - Basic (author-date)</vt:lpwstr>
  </property>
  <property fmtid="{D5CDD505-2E9C-101B-9397-08002B2CF9AE}" pid="20" name="Mendeley Recent Style Id 9_1">
    <vt:lpwstr>http://www.zotero.org/styles/university-of-york-apa</vt:lpwstr>
  </property>
  <property fmtid="{D5CDD505-2E9C-101B-9397-08002B2CF9AE}" pid="21" name="Mendeley Recent Style Name 9_1">
    <vt:lpwstr>University of York - APA 6th edition</vt:lpwstr>
  </property>
</Properties>
</file>